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7A262" w14:textId="1C7CBACB" w:rsidR="00FC58D7" w:rsidRPr="00DA3520" w:rsidRDefault="00FC58D7" w:rsidP="00FC58D7">
      <w:pPr>
        <w:rPr>
          <w:rFonts w:ascii="Times New Roman" w:eastAsia="Arial" w:hAnsi="Times New Roman" w:cs="Times New Roman"/>
          <w:b/>
        </w:rPr>
      </w:pPr>
      <w:bookmarkStart w:id="0" w:name="_GoBack"/>
    </w:p>
    <w:p w14:paraId="41E25DA5" w14:textId="79DF48CD" w:rsidR="00B03659" w:rsidRDefault="00B03659" w:rsidP="00CB5CD6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6139CB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Figures</w:t>
      </w:r>
    </w:p>
    <w:p w14:paraId="434981F4" w14:textId="0499151C" w:rsidR="00B03659" w:rsidRDefault="00B03659" w:rsidP="00CB5CD6">
      <w:pPr>
        <w:spacing w:line="480" w:lineRule="auto"/>
        <w:rPr>
          <w:rFonts w:ascii="Times New Roman" w:hAnsi="Times New Roman" w:cs="Times New Roman"/>
          <w:bCs/>
        </w:rPr>
      </w:pPr>
      <w:r>
        <w:rPr>
          <w:noProof/>
        </w:rPr>
        <w:drawing>
          <wp:inline distT="0" distB="0" distL="0" distR="0" wp14:anchorId="7FCB91E2" wp14:editId="72A83791">
            <wp:extent cx="5943600" cy="43732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3B552" w14:textId="318A22DC" w:rsidR="00B03659" w:rsidRPr="00B03659" w:rsidRDefault="00B03659" w:rsidP="00B03659">
      <w:pPr>
        <w:rPr>
          <w:rFonts w:ascii="Times New Roman" w:hAnsi="Times New Roman" w:cs="Times New Roman"/>
          <w:bCs/>
        </w:rPr>
      </w:pPr>
      <w:r w:rsidRPr="00643032">
        <w:rPr>
          <w:rFonts w:ascii="Times New Roman" w:hAnsi="Times New Roman" w:cs="Times New Roman"/>
          <w:b/>
          <w:bCs/>
        </w:rPr>
        <w:t>Figure S1.</w:t>
      </w:r>
      <w:r w:rsidRPr="00B03659">
        <w:rPr>
          <w:rFonts w:ascii="Times New Roman" w:hAnsi="Times New Roman" w:cs="Times New Roman"/>
          <w:bCs/>
        </w:rPr>
        <w:t xml:space="preserve"> </w:t>
      </w:r>
      <w:r w:rsidRPr="00B03659">
        <w:rPr>
          <w:rFonts w:ascii="Times New Roman" w:hAnsi="Times New Roman" w:cs="Times New Roman"/>
          <w:b/>
          <w:bCs/>
        </w:rPr>
        <w:t xml:space="preserve">A. </w:t>
      </w:r>
      <w:r w:rsidRPr="00B03659">
        <w:rPr>
          <w:rFonts w:ascii="Times New Roman" w:hAnsi="Times New Roman" w:cs="Times New Roman"/>
        </w:rPr>
        <w:t>Technical overview of the NIR-</w:t>
      </w:r>
      <w:proofErr w:type="spellStart"/>
      <w:r w:rsidRPr="00B03659">
        <w:rPr>
          <w:rFonts w:ascii="Times New Roman" w:hAnsi="Times New Roman" w:cs="Times New Roman"/>
        </w:rPr>
        <w:t>nCLE</w:t>
      </w:r>
      <w:proofErr w:type="spellEnd"/>
      <w:r w:rsidRPr="00B03659">
        <w:rPr>
          <w:rFonts w:ascii="Times New Roman" w:hAnsi="Times New Roman" w:cs="Times New Roman"/>
        </w:rPr>
        <w:t xml:space="preserve"> probe tested in the study. </w:t>
      </w:r>
      <w:r w:rsidRPr="00B03659">
        <w:rPr>
          <w:rFonts w:ascii="Times New Roman" w:hAnsi="Times New Roman" w:cs="Times New Roman"/>
          <w:b/>
        </w:rPr>
        <w:t>B.</w:t>
      </w:r>
      <w:r w:rsidRPr="00B03659">
        <w:rPr>
          <w:rFonts w:ascii="Times New Roman" w:hAnsi="Times New Roman" w:cs="Times New Roman"/>
        </w:rPr>
        <w:t xml:space="preserve"> Schematic overview of NIR-</w:t>
      </w:r>
      <w:proofErr w:type="spellStart"/>
      <w:r w:rsidRPr="00B03659">
        <w:rPr>
          <w:rFonts w:ascii="Times New Roman" w:hAnsi="Times New Roman" w:cs="Times New Roman"/>
        </w:rPr>
        <w:t>nCLE</w:t>
      </w:r>
      <w:proofErr w:type="spellEnd"/>
      <w:r w:rsidRPr="00B03659">
        <w:rPr>
          <w:rFonts w:ascii="Times New Roman" w:hAnsi="Times New Roman" w:cs="Times New Roman"/>
        </w:rPr>
        <w:t xml:space="preserve"> for </w:t>
      </w:r>
      <w:proofErr w:type="spellStart"/>
      <w:r w:rsidRPr="00B03659">
        <w:rPr>
          <w:rFonts w:ascii="Times New Roman" w:hAnsi="Times New Roman" w:cs="Times New Roman"/>
        </w:rPr>
        <w:t>bronchoscopic</w:t>
      </w:r>
      <w:proofErr w:type="spellEnd"/>
      <w:r w:rsidRPr="00B03659">
        <w:rPr>
          <w:rFonts w:ascii="Times New Roman" w:hAnsi="Times New Roman" w:cs="Times New Roman"/>
        </w:rPr>
        <w:t xml:space="preserve"> biopsy. </w:t>
      </w:r>
      <w:r w:rsidRPr="00B03659">
        <w:rPr>
          <w:rFonts w:ascii="Times New Roman" w:hAnsi="Times New Roman" w:cs="Times New Roman"/>
          <w:b/>
        </w:rPr>
        <w:t>C.</w:t>
      </w:r>
      <w:r w:rsidRPr="00B03659">
        <w:rPr>
          <w:rFonts w:ascii="Times New Roman" w:hAnsi="Times New Roman" w:cs="Times New Roman"/>
        </w:rPr>
        <w:t xml:space="preserve"> Photograph of the NIR-</w:t>
      </w:r>
      <w:proofErr w:type="spellStart"/>
      <w:r w:rsidRPr="00B03659">
        <w:rPr>
          <w:rFonts w:ascii="Times New Roman" w:hAnsi="Times New Roman" w:cs="Times New Roman"/>
        </w:rPr>
        <w:t>nCLE</w:t>
      </w:r>
      <w:proofErr w:type="spellEnd"/>
      <w:r w:rsidRPr="00B03659">
        <w:rPr>
          <w:rFonts w:ascii="Times New Roman" w:hAnsi="Times New Roman" w:cs="Times New Roman"/>
        </w:rPr>
        <w:t xml:space="preserve"> probe within the lumen of the 19G biopsy needle used in the study.</w:t>
      </w:r>
      <w:bookmarkEnd w:id="0"/>
    </w:p>
    <w:sectPr w:rsidR="00B03659" w:rsidRPr="00B03659" w:rsidSect="00C27ECB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E9A40C" w14:textId="77777777" w:rsidR="008F3834" w:rsidRDefault="008F3834" w:rsidP="00C27ECB">
      <w:r>
        <w:separator/>
      </w:r>
    </w:p>
  </w:endnote>
  <w:endnote w:type="continuationSeparator" w:id="0">
    <w:p w14:paraId="4C7A3746" w14:textId="77777777" w:rsidR="008F3834" w:rsidRDefault="008F3834" w:rsidP="00C2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5114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03DF9D" w14:textId="2B2E8FFF" w:rsidR="00643032" w:rsidRDefault="00643032">
        <w:pPr>
          <w:pStyle w:val="Footer"/>
          <w:jc w:val="center"/>
        </w:pPr>
        <w:r w:rsidRPr="00C27ECB">
          <w:rPr>
            <w:rFonts w:ascii="Times New Roman" w:hAnsi="Times New Roman" w:cs="Times New Roman"/>
          </w:rPr>
          <w:fldChar w:fldCharType="begin"/>
        </w:r>
        <w:r w:rsidRPr="00C27ECB">
          <w:rPr>
            <w:rFonts w:ascii="Times New Roman" w:hAnsi="Times New Roman" w:cs="Times New Roman"/>
          </w:rPr>
          <w:instrText xml:space="preserve"> PAGE   \* MERGEFORMAT </w:instrText>
        </w:r>
        <w:r w:rsidRPr="00C27ECB">
          <w:rPr>
            <w:rFonts w:ascii="Times New Roman" w:hAnsi="Times New Roman" w:cs="Times New Roman"/>
          </w:rPr>
          <w:fldChar w:fldCharType="separate"/>
        </w:r>
        <w:r w:rsidR="00FF2075">
          <w:rPr>
            <w:rFonts w:ascii="Times New Roman" w:hAnsi="Times New Roman" w:cs="Times New Roman"/>
            <w:noProof/>
          </w:rPr>
          <w:t>2</w:t>
        </w:r>
        <w:r w:rsidRPr="00C27EC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4599762" w14:textId="77777777" w:rsidR="00643032" w:rsidRDefault="006430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C6D626" w14:textId="77777777" w:rsidR="008F3834" w:rsidRDefault="008F3834" w:rsidP="00C27ECB">
      <w:r>
        <w:separator/>
      </w:r>
    </w:p>
  </w:footnote>
  <w:footnote w:type="continuationSeparator" w:id="0">
    <w:p w14:paraId="26860645" w14:textId="77777777" w:rsidR="008F3834" w:rsidRDefault="008F3834" w:rsidP="00C27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1010D"/>
    <w:rsid w:val="00002666"/>
    <w:rsid w:val="0004448E"/>
    <w:rsid w:val="000671E8"/>
    <w:rsid w:val="00076761"/>
    <w:rsid w:val="000804B9"/>
    <w:rsid w:val="00085DAB"/>
    <w:rsid w:val="000A0B94"/>
    <w:rsid w:val="000D0F10"/>
    <w:rsid w:val="000D646D"/>
    <w:rsid w:val="000E269F"/>
    <w:rsid w:val="0013532C"/>
    <w:rsid w:val="00135E55"/>
    <w:rsid w:val="001530B2"/>
    <w:rsid w:val="00153ECA"/>
    <w:rsid w:val="00170FEC"/>
    <w:rsid w:val="001C335B"/>
    <w:rsid w:val="001E20FF"/>
    <w:rsid w:val="001E3782"/>
    <w:rsid w:val="001E422E"/>
    <w:rsid w:val="001F2A7F"/>
    <w:rsid w:val="00217E1B"/>
    <w:rsid w:val="00260613"/>
    <w:rsid w:val="00261A73"/>
    <w:rsid w:val="00265987"/>
    <w:rsid w:val="00267A26"/>
    <w:rsid w:val="0028180C"/>
    <w:rsid w:val="00287282"/>
    <w:rsid w:val="002B7E22"/>
    <w:rsid w:val="002F642D"/>
    <w:rsid w:val="00315456"/>
    <w:rsid w:val="00320E0D"/>
    <w:rsid w:val="0032688F"/>
    <w:rsid w:val="0034373F"/>
    <w:rsid w:val="003529FF"/>
    <w:rsid w:val="00354C93"/>
    <w:rsid w:val="003620DD"/>
    <w:rsid w:val="003709D2"/>
    <w:rsid w:val="003B5D10"/>
    <w:rsid w:val="003C364F"/>
    <w:rsid w:val="003D01AB"/>
    <w:rsid w:val="003D39CC"/>
    <w:rsid w:val="003D485B"/>
    <w:rsid w:val="003E1756"/>
    <w:rsid w:val="003F4302"/>
    <w:rsid w:val="00417EE5"/>
    <w:rsid w:val="004206B0"/>
    <w:rsid w:val="004363CF"/>
    <w:rsid w:val="00440286"/>
    <w:rsid w:val="00442BC1"/>
    <w:rsid w:val="00470BF9"/>
    <w:rsid w:val="00475561"/>
    <w:rsid w:val="00477430"/>
    <w:rsid w:val="004C64DB"/>
    <w:rsid w:val="00507346"/>
    <w:rsid w:val="0052570A"/>
    <w:rsid w:val="00552596"/>
    <w:rsid w:val="00561B7D"/>
    <w:rsid w:val="005651F9"/>
    <w:rsid w:val="005A0DFE"/>
    <w:rsid w:val="005B38B4"/>
    <w:rsid w:val="005F0FC5"/>
    <w:rsid w:val="006139CB"/>
    <w:rsid w:val="00635352"/>
    <w:rsid w:val="00643032"/>
    <w:rsid w:val="00652F9B"/>
    <w:rsid w:val="006738E1"/>
    <w:rsid w:val="006744D2"/>
    <w:rsid w:val="00694B84"/>
    <w:rsid w:val="006A6F70"/>
    <w:rsid w:val="006B4C3B"/>
    <w:rsid w:val="006B4EEB"/>
    <w:rsid w:val="006D0DA3"/>
    <w:rsid w:val="006E27D0"/>
    <w:rsid w:val="006F7FF0"/>
    <w:rsid w:val="00715D2A"/>
    <w:rsid w:val="0072673E"/>
    <w:rsid w:val="00731BE8"/>
    <w:rsid w:val="007367A8"/>
    <w:rsid w:val="0074581E"/>
    <w:rsid w:val="00765776"/>
    <w:rsid w:val="007848BC"/>
    <w:rsid w:val="00793E5D"/>
    <w:rsid w:val="007B0EED"/>
    <w:rsid w:val="007E0EC9"/>
    <w:rsid w:val="007E4103"/>
    <w:rsid w:val="007E4779"/>
    <w:rsid w:val="008305A9"/>
    <w:rsid w:val="00831EE0"/>
    <w:rsid w:val="00843251"/>
    <w:rsid w:val="008675C0"/>
    <w:rsid w:val="00883129"/>
    <w:rsid w:val="008A5D85"/>
    <w:rsid w:val="008B319F"/>
    <w:rsid w:val="008B4FA4"/>
    <w:rsid w:val="008E25B5"/>
    <w:rsid w:val="008E6B83"/>
    <w:rsid w:val="008F3834"/>
    <w:rsid w:val="008F5690"/>
    <w:rsid w:val="00946167"/>
    <w:rsid w:val="0097438E"/>
    <w:rsid w:val="00975287"/>
    <w:rsid w:val="00991613"/>
    <w:rsid w:val="00992C73"/>
    <w:rsid w:val="00993461"/>
    <w:rsid w:val="00995663"/>
    <w:rsid w:val="009C7CB6"/>
    <w:rsid w:val="009D310D"/>
    <w:rsid w:val="009D36C2"/>
    <w:rsid w:val="00A061F3"/>
    <w:rsid w:val="00A3333B"/>
    <w:rsid w:val="00A333FF"/>
    <w:rsid w:val="00A44ECC"/>
    <w:rsid w:val="00AA07AD"/>
    <w:rsid w:val="00AA50E4"/>
    <w:rsid w:val="00AB56CA"/>
    <w:rsid w:val="00AB7833"/>
    <w:rsid w:val="00AC5193"/>
    <w:rsid w:val="00AE2FFE"/>
    <w:rsid w:val="00AF3DD3"/>
    <w:rsid w:val="00B03659"/>
    <w:rsid w:val="00B0615F"/>
    <w:rsid w:val="00B356AB"/>
    <w:rsid w:val="00B3709D"/>
    <w:rsid w:val="00B430E9"/>
    <w:rsid w:val="00B440E7"/>
    <w:rsid w:val="00B5112C"/>
    <w:rsid w:val="00B57894"/>
    <w:rsid w:val="00B64EF2"/>
    <w:rsid w:val="00B64F2D"/>
    <w:rsid w:val="00B66B4A"/>
    <w:rsid w:val="00B670E0"/>
    <w:rsid w:val="00B84213"/>
    <w:rsid w:val="00BA10D1"/>
    <w:rsid w:val="00BA3228"/>
    <w:rsid w:val="00BA5788"/>
    <w:rsid w:val="00BD6701"/>
    <w:rsid w:val="00BE6E38"/>
    <w:rsid w:val="00C15C1B"/>
    <w:rsid w:val="00C27ECB"/>
    <w:rsid w:val="00C57920"/>
    <w:rsid w:val="00C77A62"/>
    <w:rsid w:val="00CA4ADE"/>
    <w:rsid w:val="00CB5CD6"/>
    <w:rsid w:val="00CC3AFF"/>
    <w:rsid w:val="00CD48E4"/>
    <w:rsid w:val="00CF51C1"/>
    <w:rsid w:val="00D07658"/>
    <w:rsid w:val="00D1010D"/>
    <w:rsid w:val="00D230FA"/>
    <w:rsid w:val="00D23CF8"/>
    <w:rsid w:val="00D311C8"/>
    <w:rsid w:val="00D35549"/>
    <w:rsid w:val="00D411E5"/>
    <w:rsid w:val="00D535F8"/>
    <w:rsid w:val="00D548F1"/>
    <w:rsid w:val="00D62B9E"/>
    <w:rsid w:val="00D805E5"/>
    <w:rsid w:val="00DA205B"/>
    <w:rsid w:val="00DB4969"/>
    <w:rsid w:val="00DC039F"/>
    <w:rsid w:val="00DC362B"/>
    <w:rsid w:val="00DD15C1"/>
    <w:rsid w:val="00DD547B"/>
    <w:rsid w:val="00E016DD"/>
    <w:rsid w:val="00E5749D"/>
    <w:rsid w:val="00EB6D5B"/>
    <w:rsid w:val="00EC5ED9"/>
    <w:rsid w:val="00EE33F5"/>
    <w:rsid w:val="00EE51D5"/>
    <w:rsid w:val="00EE6E42"/>
    <w:rsid w:val="00F14173"/>
    <w:rsid w:val="00F163BC"/>
    <w:rsid w:val="00F17A07"/>
    <w:rsid w:val="00F21722"/>
    <w:rsid w:val="00F34B38"/>
    <w:rsid w:val="00F463FF"/>
    <w:rsid w:val="00F5386B"/>
    <w:rsid w:val="00F61500"/>
    <w:rsid w:val="00F71CBF"/>
    <w:rsid w:val="00F83A9F"/>
    <w:rsid w:val="00F95FB8"/>
    <w:rsid w:val="00FC58D7"/>
    <w:rsid w:val="00FE246C"/>
    <w:rsid w:val="00FF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5C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153EC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F642D"/>
    <w:rPr>
      <w:i/>
      <w:iCs/>
    </w:rPr>
  </w:style>
  <w:style w:type="table" w:styleId="TableGrid">
    <w:name w:val="Table Grid"/>
    <w:basedOn w:val="TableNormal"/>
    <w:uiPriority w:val="39"/>
    <w:rsid w:val="000026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7E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ECB"/>
  </w:style>
  <w:style w:type="paragraph" w:styleId="Footer">
    <w:name w:val="footer"/>
    <w:basedOn w:val="Normal"/>
    <w:link w:val="FooterChar"/>
    <w:uiPriority w:val="99"/>
    <w:unhideWhenUsed/>
    <w:rsid w:val="00C27E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ECB"/>
  </w:style>
  <w:style w:type="paragraph" w:customStyle="1" w:styleId="paragraph">
    <w:name w:val="paragraph"/>
    <w:basedOn w:val="Normal"/>
    <w:rsid w:val="005073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507346"/>
  </w:style>
  <w:style w:type="character" w:customStyle="1" w:styleId="eop">
    <w:name w:val="eop"/>
    <w:basedOn w:val="DefaultParagraphFont"/>
    <w:rsid w:val="00507346"/>
  </w:style>
  <w:style w:type="paragraph" w:styleId="Revision">
    <w:name w:val="Revision"/>
    <w:hidden/>
    <w:uiPriority w:val="99"/>
    <w:semiHidden/>
    <w:rsid w:val="006139CB"/>
  </w:style>
  <w:style w:type="paragraph" w:styleId="BalloonText">
    <w:name w:val="Balloon Text"/>
    <w:basedOn w:val="Normal"/>
    <w:link w:val="BalloonTextChar"/>
    <w:uiPriority w:val="99"/>
    <w:semiHidden/>
    <w:unhideWhenUsed/>
    <w:rsid w:val="00FF20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5C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153EC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F642D"/>
    <w:rPr>
      <w:i/>
      <w:iCs/>
    </w:rPr>
  </w:style>
  <w:style w:type="table" w:styleId="TableGrid">
    <w:name w:val="Table Grid"/>
    <w:basedOn w:val="TableNormal"/>
    <w:uiPriority w:val="39"/>
    <w:rsid w:val="000026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7E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ECB"/>
  </w:style>
  <w:style w:type="paragraph" w:styleId="Footer">
    <w:name w:val="footer"/>
    <w:basedOn w:val="Normal"/>
    <w:link w:val="FooterChar"/>
    <w:uiPriority w:val="99"/>
    <w:unhideWhenUsed/>
    <w:rsid w:val="00C27E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ECB"/>
  </w:style>
  <w:style w:type="paragraph" w:customStyle="1" w:styleId="paragraph">
    <w:name w:val="paragraph"/>
    <w:basedOn w:val="Normal"/>
    <w:rsid w:val="005073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507346"/>
  </w:style>
  <w:style w:type="character" w:customStyle="1" w:styleId="eop">
    <w:name w:val="eop"/>
    <w:basedOn w:val="DefaultParagraphFont"/>
    <w:rsid w:val="00507346"/>
  </w:style>
  <w:style w:type="paragraph" w:styleId="Revision">
    <w:name w:val="Revision"/>
    <w:hidden/>
    <w:uiPriority w:val="99"/>
    <w:semiHidden/>
    <w:rsid w:val="006139CB"/>
  </w:style>
  <w:style w:type="paragraph" w:styleId="BalloonText">
    <w:name w:val="Balloon Text"/>
    <w:basedOn w:val="Normal"/>
    <w:link w:val="BalloonTextChar"/>
    <w:uiPriority w:val="99"/>
    <w:semiHidden/>
    <w:unhideWhenUsed/>
    <w:rsid w:val="00FF20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6771">
          <w:marLeft w:val="0"/>
          <w:marRight w:val="0"/>
          <w:marTop w:val="240"/>
          <w:marBottom w:val="240"/>
          <w:divBdr>
            <w:top w:val="single" w:sz="6" w:space="12" w:color="CCCCCC"/>
            <w:left w:val="single" w:sz="2" w:space="12" w:color="CCCCCC"/>
            <w:bottom w:val="single" w:sz="6" w:space="12" w:color="CCCCCC"/>
            <w:right w:val="single" w:sz="2" w:space="12" w:color="CCCCCC"/>
          </w:divBdr>
          <w:divsChild>
            <w:div w:id="164889356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38652">
          <w:marLeft w:val="0"/>
          <w:marRight w:val="0"/>
          <w:marTop w:val="180"/>
          <w:marBottom w:val="18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</w:div>
      </w:divsChild>
    </w:div>
    <w:div w:id="8028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6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9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2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07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1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21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DNOPIA</cp:lastModifiedBy>
  <cp:revision>2</cp:revision>
  <cp:lastPrinted>2022-05-09T17:15:00Z</cp:lastPrinted>
  <dcterms:created xsi:type="dcterms:W3CDTF">2022-06-16T00:14:00Z</dcterms:created>
  <dcterms:modified xsi:type="dcterms:W3CDTF">2022-06-1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d237c95e4b0c2c26c3e7967</vt:lpwstr>
  </property>
  <property fmtid="{D5CDD505-2E9C-101B-9397-08002B2CF9AE}" pid="3" name="WnCUserId">
    <vt:lpwstr>user:5d237c95e4b0c2c26c3e7966</vt:lpwstr>
  </property>
  <property fmtid="{D5CDD505-2E9C-101B-9397-08002B2CF9AE}" pid="4" name="WnCSubscriberId">
    <vt:lpwstr>0</vt:lpwstr>
  </property>
  <property fmtid="{D5CDD505-2E9C-101B-9397-08002B2CF9AE}" pid="5" name="WnCOutputStyleId">
    <vt:lpwstr>1004</vt:lpwstr>
  </property>
  <property fmtid="{D5CDD505-2E9C-101B-9397-08002B2CF9AE}" pid="6" name="RWProductId">
    <vt:lpwstr>Flow</vt:lpwstr>
  </property>
  <property fmtid="{D5CDD505-2E9C-101B-9397-08002B2CF9AE}" pid="7" name="WnC4Folder">
    <vt:lpwstr/>
  </property>
</Properties>
</file>